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51B" w:rsidRPr="00B64D63" w:rsidRDefault="00C5151B" w:rsidP="00C528C0">
      <w:pPr>
        <w:widowControl/>
        <w:spacing w:after="200" w:line="276" w:lineRule="auto"/>
        <w:jc w:val="left"/>
        <w:rPr>
          <w:rFonts w:ascii="Arial" w:hAnsi="Arial" w:cs="Arial"/>
          <w:b/>
          <w:sz w:val="18"/>
          <w:szCs w:val="18"/>
        </w:rPr>
      </w:pPr>
      <w:r w:rsidRPr="00B64D63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/>
          <w:b/>
          <w:sz w:val="18"/>
          <w:szCs w:val="18"/>
        </w:rPr>
        <w:t>S</w:t>
      </w:r>
      <w:r w:rsidRPr="00B64D63">
        <w:rPr>
          <w:rFonts w:ascii="Arial" w:hAnsi="Arial" w:cs="Arial"/>
          <w:b/>
          <w:sz w:val="18"/>
          <w:szCs w:val="18"/>
        </w:rPr>
        <w:t>1</w:t>
      </w:r>
      <w:r>
        <w:rPr>
          <w:rFonts w:ascii="Arial" w:hAnsi="Arial" w:cs="Arial"/>
          <w:b/>
          <w:sz w:val="18"/>
          <w:szCs w:val="18"/>
        </w:rPr>
        <w:t>.</w:t>
      </w:r>
      <w:r w:rsidRPr="00B64D63">
        <w:rPr>
          <w:rFonts w:ascii="Arial" w:hAnsi="Arial" w:cs="Arial"/>
          <w:b/>
          <w:sz w:val="18"/>
          <w:szCs w:val="18"/>
        </w:rPr>
        <w:t xml:space="preserve"> Phenotypic variation, heritability and correlation analysis in the association </w:t>
      </w:r>
      <w:r w:rsidRPr="00583BD6">
        <w:rPr>
          <w:rFonts w:ascii="Arial" w:hAnsi="Arial" w:cs="Arial"/>
          <w:b/>
          <w:sz w:val="18"/>
          <w:szCs w:val="18"/>
        </w:rPr>
        <w:t xml:space="preserve">panel containing 513 lines </w:t>
      </w:r>
    </w:p>
    <w:tbl>
      <w:tblPr>
        <w:tblW w:w="8340" w:type="dxa"/>
        <w:tblInd w:w="95" w:type="dxa"/>
        <w:tblLook w:val="04A0"/>
      </w:tblPr>
      <w:tblGrid>
        <w:gridCol w:w="1177"/>
        <w:gridCol w:w="1530"/>
        <w:gridCol w:w="1275"/>
        <w:gridCol w:w="1418"/>
        <w:gridCol w:w="1417"/>
        <w:gridCol w:w="1523"/>
      </w:tblGrid>
      <w:tr w:rsidR="00C5151B" w:rsidRPr="00B64D63" w:rsidTr="00AD078F">
        <w:trPr>
          <w:trHeight w:val="651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D41CB3">
            <w:pPr>
              <w:widowControl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Categor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D41CB3">
            <w:pPr>
              <w:widowControl/>
              <w:spacing w:line="18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ource of vari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D41CB3">
            <w:pPr>
              <w:widowControl/>
              <w:spacing w:line="18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δ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D41CB3">
            <w:pPr>
              <w:widowControl/>
              <w:spacing w:line="18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γ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D41CB3">
            <w:pPr>
              <w:widowControl/>
              <w:spacing w:line="18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α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g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D41CB3">
            <w:pPr>
              <w:widowControl/>
              <w:spacing w:line="18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Total 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g)</w:t>
            </w:r>
          </w:p>
        </w:tc>
      </w:tr>
      <w:tr w:rsidR="00C5151B" w:rsidRPr="00B64D63" w:rsidTr="00C5151B">
        <w:trPr>
          <w:trHeight w:val="27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Descripti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an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55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37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1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40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1.0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5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8.70</w:t>
            </w:r>
          </w:p>
        </w:tc>
      </w:tr>
      <w:tr w:rsidR="00C5151B" w:rsidRPr="00B64D63" w:rsidTr="00C5151B">
        <w:trPr>
          <w:trHeight w:val="27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tatistic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Mean ± </w:t>
            </w:r>
            <w:proofErr w:type="spellStart"/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s.d</w:t>
            </w:r>
            <w:proofErr w:type="spellEnd"/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1.41 ± 0.7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30.07 ± 19.3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7.56 ± 6.55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38.15 ± 22.99</w:t>
            </w:r>
          </w:p>
        </w:tc>
      </w:tr>
      <w:tr w:rsidR="00C5151B" w:rsidRPr="00B64D63" w:rsidTr="00C5151B">
        <w:trPr>
          <w:trHeight w:val="27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C5151B" w:rsidRPr="00B64D63" w:rsidTr="00C5151B">
        <w:trPr>
          <w:trHeight w:val="270"/>
        </w:trPr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NOVA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Environment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0.04 (2)**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51.15 (2)**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73.39 (2)**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01.24 (2)**</w:t>
            </w:r>
          </w:p>
        </w:tc>
      </w:tr>
      <w:tr w:rsidR="00C5151B" w:rsidRPr="00B64D63" w:rsidTr="00C5151B">
        <w:trPr>
          <w:trHeight w:val="27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Lin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25 (323)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94.25 (502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6.40 (500)*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76.84 (502)**</w:t>
            </w:r>
          </w:p>
        </w:tc>
      </w:tr>
      <w:tr w:rsidR="00C5151B" w:rsidRPr="00B64D63" w:rsidTr="00C5151B">
        <w:trPr>
          <w:trHeight w:val="27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Err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1.63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(2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59.78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(7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7.0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(67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78.74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(722)</w:t>
            </w:r>
          </w:p>
        </w:tc>
      </w:tr>
      <w:tr w:rsidR="00C5151B" w:rsidRPr="00B64D63" w:rsidTr="00C5151B">
        <w:trPr>
          <w:trHeight w:val="27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Heritabil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</w:tr>
      <w:tr w:rsidR="00C5151B" w:rsidRPr="00B64D63" w:rsidTr="00C5151B">
        <w:trPr>
          <w:trHeight w:val="27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95% CI for 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H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36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93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92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93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95</w:t>
            </w:r>
          </w:p>
        </w:tc>
      </w:tr>
      <w:tr w:rsidR="00C5151B" w:rsidRPr="00B64D63" w:rsidTr="00C5151B">
        <w:trPr>
          <w:trHeight w:val="27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C5151B" w:rsidRPr="00B64D63" w:rsidTr="00C5151B">
        <w:trPr>
          <w:trHeight w:val="27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Correl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δ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36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14*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38**</w:t>
            </w:r>
          </w:p>
        </w:tc>
      </w:tr>
      <w:tr w:rsidR="00C5151B" w:rsidRPr="00B64D63" w:rsidTr="00C5151B">
        <w:trPr>
          <w:trHeight w:val="27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coefficients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γ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40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31*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96**</w:t>
            </w:r>
          </w:p>
        </w:tc>
      </w:tr>
      <w:tr w:rsidR="00C5151B" w:rsidRPr="00B64D63" w:rsidTr="00C5151B">
        <w:trPr>
          <w:trHeight w:val="27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α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12*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29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56**</w:t>
            </w:r>
          </w:p>
        </w:tc>
      </w:tr>
      <w:tr w:rsidR="00C5151B" w:rsidRPr="00B64D63" w:rsidTr="00C5151B">
        <w:trPr>
          <w:trHeight w:val="270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Total 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42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96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52**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</w:p>
        </w:tc>
      </w:tr>
    </w:tbl>
    <w:p w:rsidR="00C5151B" w:rsidRPr="00724BC0" w:rsidRDefault="00C5151B" w:rsidP="00C5151B">
      <w:pPr>
        <w:widowControl/>
        <w:rPr>
          <w:rFonts w:ascii="Arial" w:eastAsia="SimSun" w:hAnsi="Arial" w:cs="Arial"/>
          <w:color w:val="000000"/>
          <w:kern w:val="0"/>
          <w:sz w:val="14"/>
          <w:szCs w:val="14"/>
        </w:rPr>
      </w:pPr>
      <w:proofErr w:type="gramStart"/>
      <w:r w:rsidRPr="00B64D63">
        <w:rPr>
          <w:rFonts w:ascii="Arial" w:eastAsia="SimSun" w:hAnsi="Arial" w:cs="Arial"/>
          <w:color w:val="000000"/>
          <w:kern w:val="0"/>
          <w:sz w:val="14"/>
          <w:szCs w:val="14"/>
          <w:vertAlign w:val="superscript"/>
        </w:rPr>
        <w:t>a</w:t>
      </w:r>
      <w:proofErr w:type="gramEnd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ANOVA, analysis of variance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, showing the mean square and 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>degrees of freedom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(in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parentheses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>)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. 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The 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F-test was applied to 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>determine the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significance level. Both the environments and lines were fitted in the model as random effects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>.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</w:t>
      </w:r>
      <w:proofErr w:type="gramStart"/>
      <w:r w:rsidRPr="00B64D63">
        <w:rPr>
          <w:rFonts w:ascii="Arial" w:eastAsia="SimSun" w:hAnsi="Arial" w:cs="Arial"/>
          <w:color w:val="000000"/>
          <w:kern w:val="0"/>
          <w:sz w:val="14"/>
          <w:szCs w:val="14"/>
          <w:vertAlign w:val="superscript"/>
        </w:rPr>
        <w:t>b</w:t>
      </w:r>
      <w:proofErr w:type="gramEnd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95% confidence interval for broad-sense heritability. </w:t>
      </w:r>
      <w:proofErr w:type="gramStart"/>
      <w:r w:rsidRPr="00B64D63">
        <w:rPr>
          <w:rFonts w:ascii="Arial" w:eastAsia="SimSun" w:hAnsi="Arial" w:cs="Arial"/>
          <w:color w:val="000000"/>
          <w:kern w:val="0"/>
          <w:sz w:val="14"/>
          <w:szCs w:val="14"/>
          <w:vertAlign w:val="superscript"/>
        </w:rPr>
        <w:t>c</w:t>
      </w:r>
      <w:proofErr w:type="gramEnd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The number above and below the diagonal is the genetic and phenotypic correlation coefficients, respectively. </w:t>
      </w:r>
      <w:proofErr w:type="gramStart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**, </w:t>
      </w:r>
      <w:r w:rsidRPr="00B64D63">
        <w:rPr>
          <w:rFonts w:ascii="Arial" w:eastAsia="SimSun" w:hAnsi="Arial" w:cs="Arial"/>
          <w:i/>
          <w:color w:val="000000"/>
          <w:kern w:val="0"/>
          <w:sz w:val="14"/>
          <w:szCs w:val="14"/>
        </w:rPr>
        <w:t>P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&lt; 0.01; </w:t>
      </w:r>
      <w:proofErr w:type="spellStart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>s.d</w:t>
      </w:r>
      <w:proofErr w:type="spellEnd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>., standard deviation.</w:t>
      </w:r>
      <w:proofErr w:type="gramEnd"/>
    </w:p>
    <w:sectPr w:rsidR="00C5151B" w:rsidRPr="00724BC0" w:rsidSect="00D41CB3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28CB" w:rsidRDefault="00B128CB" w:rsidP="00E05FFB">
      <w:r>
        <w:separator/>
      </w:r>
    </w:p>
  </w:endnote>
  <w:endnote w:type="continuationSeparator" w:id="0">
    <w:p w:rsidR="00B128CB" w:rsidRDefault="00B128CB" w:rsidP="00E05F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276275"/>
      <w:docPartObj>
        <w:docPartGallery w:val="Page Numbers (Bottom of Page)"/>
        <w:docPartUnique/>
      </w:docPartObj>
    </w:sdtPr>
    <w:sdtContent>
      <w:p w:rsidR="00CE7884" w:rsidRDefault="00962A74">
        <w:pPr>
          <w:pStyle w:val="Footer"/>
          <w:jc w:val="center"/>
        </w:pPr>
        <w:fldSimple w:instr=" PAGE   \* MERGEFORMAT ">
          <w:r w:rsidR="00BB3B39">
            <w:rPr>
              <w:noProof/>
            </w:rPr>
            <w:t>1</w:t>
          </w:r>
        </w:fldSimple>
      </w:p>
    </w:sdtContent>
  </w:sdt>
  <w:p w:rsidR="00CE7884" w:rsidRDefault="00CE78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28CB" w:rsidRDefault="00B128CB" w:rsidP="00E05FFB">
      <w:r>
        <w:separator/>
      </w:r>
    </w:p>
  </w:footnote>
  <w:footnote w:type="continuationSeparator" w:id="0">
    <w:p w:rsidR="00B128CB" w:rsidRDefault="00B128CB" w:rsidP="00E05F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BC0EEB"/>
    <w:multiLevelType w:val="multilevel"/>
    <w:tmpl w:val="261C7B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C221748"/>
    <w:multiLevelType w:val="hybridMultilevel"/>
    <w:tmpl w:val="63D0A2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5151B"/>
    <w:rsid w:val="00004C06"/>
    <w:rsid w:val="00007D5B"/>
    <w:rsid w:val="00020C7F"/>
    <w:rsid w:val="0002683E"/>
    <w:rsid w:val="000733A1"/>
    <w:rsid w:val="000A26C1"/>
    <w:rsid w:val="00127910"/>
    <w:rsid w:val="001464C6"/>
    <w:rsid w:val="00152245"/>
    <w:rsid w:val="001925FA"/>
    <w:rsid w:val="001B7B5E"/>
    <w:rsid w:val="002B6FCD"/>
    <w:rsid w:val="003B0CF6"/>
    <w:rsid w:val="003B3B2E"/>
    <w:rsid w:val="003B7983"/>
    <w:rsid w:val="003E7B5D"/>
    <w:rsid w:val="003F4BE4"/>
    <w:rsid w:val="003F5D9D"/>
    <w:rsid w:val="0040690E"/>
    <w:rsid w:val="00462D8F"/>
    <w:rsid w:val="004712D4"/>
    <w:rsid w:val="004820FF"/>
    <w:rsid w:val="00487EB3"/>
    <w:rsid w:val="00497699"/>
    <w:rsid w:val="004B1E05"/>
    <w:rsid w:val="004D7EAB"/>
    <w:rsid w:val="004F6580"/>
    <w:rsid w:val="00523326"/>
    <w:rsid w:val="00525438"/>
    <w:rsid w:val="00592690"/>
    <w:rsid w:val="005C6617"/>
    <w:rsid w:val="005D0774"/>
    <w:rsid w:val="005D7F7F"/>
    <w:rsid w:val="00611DA7"/>
    <w:rsid w:val="00637D6F"/>
    <w:rsid w:val="006705A4"/>
    <w:rsid w:val="0068275A"/>
    <w:rsid w:val="006971B4"/>
    <w:rsid w:val="006A4A1D"/>
    <w:rsid w:val="0072078F"/>
    <w:rsid w:val="007379B9"/>
    <w:rsid w:val="007424D5"/>
    <w:rsid w:val="007A3862"/>
    <w:rsid w:val="007B07BB"/>
    <w:rsid w:val="00804EAE"/>
    <w:rsid w:val="00916F08"/>
    <w:rsid w:val="009233A6"/>
    <w:rsid w:val="009541AA"/>
    <w:rsid w:val="00962A74"/>
    <w:rsid w:val="009950C5"/>
    <w:rsid w:val="009E6967"/>
    <w:rsid w:val="00A04072"/>
    <w:rsid w:val="00A10614"/>
    <w:rsid w:val="00A270A6"/>
    <w:rsid w:val="00A73755"/>
    <w:rsid w:val="00AD078F"/>
    <w:rsid w:val="00AD3C35"/>
    <w:rsid w:val="00AD6ABF"/>
    <w:rsid w:val="00B128CB"/>
    <w:rsid w:val="00B601FE"/>
    <w:rsid w:val="00B9253C"/>
    <w:rsid w:val="00BB1183"/>
    <w:rsid w:val="00BB3B39"/>
    <w:rsid w:val="00BE05AC"/>
    <w:rsid w:val="00C23AB0"/>
    <w:rsid w:val="00C308BC"/>
    <w:rsid w:val="00C41C0D"/>
    <w:rsid w:val="00C5151B"/>
    <w:rsid w:val="00C528C0"/>
    <w:rsid w:val="00C7445A"/>
    <w:rsid w:val="00CA3115"/>
    <w:rsid w:val="00CE7884"/>
    <w:rsid w:val="00D41CB3"/>
    <w:rsid w:val="00D95963"/>
    <w:rsid w:val="00DA6859"/>
    <w:rsid w:val="00DA72D2"/>
    <w:rsid w:val="00DD5B55"/>
    <w:rsid w:val="00DE4AD7"/>
    <w:rsid w:val="00E05FFB"/>
    <w:rsid w:val="00E34A1F"/>
    <w:rsid w:val="00E84333"/>
    <w:rsid w:val="00ED211D"/>
    <w:rsid w:val="00ED7EDD"/>
    <w:rsid w:val="00EF524E"/>
    <w:rsid w:val="00F1399D"/>
    <w:rsid w:val="00F27349"/>
    <w:rsid w:val="00FE7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1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C3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69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90E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05F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5FFB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E05F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FFB"/>
    <w:rPr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1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 Li</dc:creator>
  <cp:lastModifiedBy>Qing Li</cp:lastModifiedBy>
  <cp:revision>16</cp:revision>
  <dcterms:created xsi:type="dcterms:W3CDTF">2011-11-18T04:30:00Z</dcterms:created>
  <dcterms:modified xsi:type="dcterms:W3CDTF">2012-01-08T06:38:00Z</dcterms:modified>
</cp:coreProperties>
</file>